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F60C2" w14:textId="07596DFC" w:rsidR="0095719C" w:rsidRPr="00625EA1" w:rsidRDefault="0095719C" w:rsidP="0095719C">
      <w:pPr>
        <w:rPr>
          <w:rFonts w:ascii="Times New Roman" w:hAnsi="Times New Roman" w:cs="Times New Roman"/>
        </w:rPr>
      </w:pPr>
      <w:r w:rsidRPr="00625EA1">
        <w:rPr>
          <w:rFonts w:ascii="Times New Roman" w:hAnsi="Times New Roman" w:cs="Times New Roman"/>
          <w:b/>
          <w:bCs/>
        </w:rPr>
        <w:t xml:space="preserve">Table </w:t>
      </w:r>
      <w:r w:rsidR="007D7E5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625EA1">
        <w:rPr>
          <w:rFonts w:ascii="Times New Roman" w:hAnsi="Times New Roman" w:cs="Times New Roman"/>
          <w:b/>
          <w:bCs/>
        </w:rPr>
        <w:t>.</w:t>
      </w:r>
      <w:r w:rsidRPr="00625EA1">
        <w:rPr>
          <w:rFonts w:ascii="Times New Roman" w:hAnsi="Times New Roman" w:cs="Times New Roman"/>
        </w:rPr>
        <w:t xml:space="preserve"> </w:t>
      </w:r>
      <w:r w:rsidRPr="00625EA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 xml:space="preserve">Study and participant characteristics of the included studie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 xml:space="preserve">using ASM </w:t>
      </w:r>
      <w:r w:rsidRPr="00625EA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>in the systematic review and meta-analysis.</w:t>
      </w:r>
    </w:p>
    <w:tbl>
      <w:tblPr>
        <w:tblStyle w:val="TableGrid"/>
        <w:tblW w:w="5176" w:type="pct"/>
        <w:tblLook w:val="04A0" w:firstRow="1" w:lastRow="0" w:firstColumn="1" w:lastColumn="0" w:noHBand="0" w:noVBand="1"/>
      </w:tblPr>
      <w:tblGrid>
        <w:gridCol w:w="954"/>
        <w:gridCol w:w="1094"/>
        <w:gridCol w:w="996"/>
        <w:gridCol w:w="702"/>
        <w:gridCol w:w="751"/>
        <w:gridCol w:w="739"/>
        <w:gridCol w:w="913"/>
        <w:gridCol w:w="1094"/>
        <w:gridCol w:w="869"/>
        <w:gridCol w:w="751"/>
        <w:gridCol w:w="788"/>
        <w:gridCol w:w="913"/>
        <w:gridCol w:w="1363"/>
        <w:gridCol w:w="1224"/>
        <w:gridCol w:w="1288"/>
      </w:tblGrid>
      <w:tr w:rsidR="0095719C" w:rsidRPr="00625EA1" w14:paraId="085AA3AF" w14:textId="77777777" w:rsidTr="0036075D">
        <w:trPr>
          <w:trHeight w:val="831"/>
        </w:trPr>
        <w:tc>
          <w:tcPr>
            <w:tcW w:w="330" w:type="pct"/>
            <w:vMerge w:val="restart"/>
            <w:tcBorders>
              <w:top w:val="single" w:sz="4" w:space="0" w:color="000000"/>
            </w:tcBorders>
            <w:vAlign w:val="center"/>
          </w:tcPr>
          <w:p w14:paraId="1E1FD77B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udy</w:t>
            </w:r>
          </w:p>
          <w:p w14:paraId="469A5DD4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  <w:p w14:paraId="2B0E672F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379" w:type="pct"/>
            <w:vMerge w:val="restart"/>
            <w:tcBorders>
              <w:top w:val="single" w:sz="4" w:space="0" w:color="000000"/>
            </w:tcBorders>
            <w:vAlign w:val="center"/>
          </w:tcPr>
          <w:p w14:paraId="62992F65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  <w:r w:rsidRPr="0026479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 n </w:t>
            </w:r>
            <w:r w:rsidRPr="0026479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br/>
            </w: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(M/F)</w:t>
            </w:r>
          </w:p>
        </w:tc>
        <w:tc>
          <w:tcPr>
            <w:tcW w:w="1420" w:type="pct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BC0DCF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F with sarcopenia</w:t>
            </w:r>
            <w:r w:rsidRPr="0026479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</w:p>
        </w:tc>
        <w:tc>
          <w:tcPr>
            <w:tcW w:w="1528" w:type="pct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6A890E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HF without sarcopenia</w:t>
            </w:r>
            <w:r w:rsidRPr="0026479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  <w:r w:rsidRPr="002647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</w:p>
        </w:tc>
        <w:tc>
          <w:tcPr>
            <w:tcW w:w="472" w:type="pct"/>
            <w:vMerge w:val="restart"/>
            <w:vAlign w:val="center"/>
          </w:tcPr>
          <w:p w14:paraId="4818A32B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ported differences in comorbidities</w:t>
            </w:r>
          </w:p>
        </w:tc>
        <w:tc>
          <w:tcPr>
            <w:tcW w:w="424" w:type="pct"/>
            <w:vMerge w:val="restart"/>
          </w:tcPr>
          <w:p w14:paraId="74389497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9A95B3E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arcopenia </w:t>
            </w:r>
          </w:p>
          <w:p w14:paraId="311E3310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components </w:t>
            </w:r>
          </w:p>
          <w:p w14:paraId="6E99C8F9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sed</w:t>
            </w:r>
          </w:p>
        </w:tc>
        <w:tc>
          <w:tcPr>
            <w:tcW w:w="446" w:type="pct"/>
            <w:vMerge w:val="restart"/>
            <w:vAlign w:val="center"/>
          </w:tcPr>
          <w:p w14:paraId="1CBFE255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ody Composition Assessment Tool</w:t>
            </w:r>
          </w:p>
        </w:tc>
      </w:tr>
      <w:tr w:rsidR="0095719C" w:rsidRPr="00625EA1" w14:paraId="419A695D" w14:textId="77777777" w:rsidTr="0036075D">
        <w:trPr>
          <w:trHeight w:val="420"/>
        </w:trPr>
        <w:tc>
          <w:tcPr>
            <w:tcW w:w="330" w:type="pct"/>
            <w:vMerge/>
            <w:tcBorders>
              <w:bottom w:val="single" w:sz="4" w:space="0" w:color="000000"/>
            </w:tcBorders>
            <w:vAlign w:val="center"/>
          </w:tcPr>
          <w:p w14:paraId="18462B05" w14:textId="77777777" w:rsidR="0095719C" w:rsidRPr="00264795" w:rsidRDefault="0095719C" w:rsidP="0036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Merge/>
            <w:tcBorders>
              <w:bottom w:val="single" w:sz="4" w:space="0" w:color="000000"/>
            </w:tcBorders>
            <w:vAlign w:val="center"/>
          </w:tcPr>
          <w:p w14:paraId="56ED2C5E" w14:textId="77777777" w:rsidR="0095719C" w:rsidRPr="00264795" w:rsidRDefault="0095719C" w:rsidP="0036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CBEBE9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26479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br/>
            </w: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/F)</w:t>
            </w:r>
          </w:p>
        </w:tc>
        <w:tc>
          <w:tcPr>
            <w:tcW w:w="24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263AB7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52A735A0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D)</w:t>
            </w:r>
          </w:p>
        </w:tc>
        <w:tc>
          <w:tcPr>
            <w:tcW w:w="260" w:type="pct"/>
            <w:tcBorders>
              <w:bottom w:val="single" w:sz="4" w:space="0" w:color="000000"/>
            </w:tcBorders>
            <w:vAlign w:val="center"/>
          </w:tcPr>
          <w:p w14:paraId="73C12F56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VEF</w:t>
            </w:r>
          </w:p>
          <w:p w14:paraId="5541EBE1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56" w:type="pct"/>
            <w:tcBorders>
              <w:bottom w:val="single" w:sz="4" w:space="0" w:color="000000"/>
            </w:tcBorders>
          </w:tcPr>
          <w:p w14:paraId="5D02F778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NP</w:t>
            </w:r>
          </w:p>
        </w:tc>
        <w:tc>
          <w:tcPr>
            <w:tcW w:w="316" w:type="pct"/>
            <w:tcBorders>
              <w:bottom w:val="single" w:sz="4" w:space="0" w:color="000000"/>
            </w:tcBorders>
          </w:tcPr>
          <w:p w14:paraId="55DCA38A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T-proBNP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7AC305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  <w:p w14:paraId="5C986125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/F)</w:t>
            </w:r>
          </w:p>
        </w:tc>
        <w:tc>
          <w:tcPr>
            <w:tcW w:w="30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D3A979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3F19696A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D)</w:t>
            </w:r>
          </w:p>
        </w:tc>
        <w:tc>
          <w:tcPr>
            <w:tcW w:w="260" w:type="pct"/>
            <w:tcBorders>
              <w:bottom w:val="single" w:sz="4" w:space="0" w:color="000000"/>
            </w:tcBorders>
            <w:vAlign w:val="center"/>
          </w:tcPr>
          <w:p w14:paraId="4CEDD4E9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VEF</w:t>
            </w:r>
          </w:p>
          <w:p w14:paraId="5B0DBA78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73" w:type="pct"/>
            <w:tcBorders>
              <w:bottom w:val="single" w:sz="4" w:space="0" w:color="000000"/>
            </w:tcBorders>
          </w:tcPr>
          <w:p w14:paraId="38B786E7" w14:textId="77777777" w:rsidR="0095719C" w:rsidRPr="00264795" w:rsidRDefault="0095719C" w:rsidP="0036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NP</w:t>
            </w:r>
          </w:p>
        </w:tc>
        <w:tc>
          <w:tcPr>
            <w:tcW w:w="316" w:type="pct"/>
            <w:tcBorders>
              <w:bottom w:val="single" w:sz="4" w:space="0" w:color="000000"/>
            </w:tcBorders>
          </w:tcPr>
          <w:p w14:paraId="73BF28AD" w14:textId="77777777" w:rsidR="0095719C" w:rsidRPr="00264795" w:rsidRDefault="0095719C" w:rsidP="0036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79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T-proBNP</w:t>
            </w:r>
          </w:p>
        </w:tc>
        <w:tc>
          <w:tcPr>
            <w:tcW w:w="472" w:type="pct"/>
            <w:vMerge/>
            <w:tcBorders>
              <w:bottom w:val="single" w:sz="4" w:space="0" w:color="000000"/>
            </w:tcBorders>
            <w:vAlign w:val="center"/>
          </w:tcPr>
          <w:p w14:paraId="0788701C" w14:textId="77777777" w:rsidR="0095719C" w:rsidRPr="00264795" w:rsidRDefault="0095719C" w:rsidP="0036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pct"/>
            <w:vMerge/>
            <w:tcBorders>
              <w:bottom w:val="single" w:sz="4" w:space="0" w:color="000000"/>
            </w:tcBorders>
          </w:tcPr>
          <w:p w14:paraId="18418E02" w14:textId="77777777" w:rsidR="0095719C" w:rsidRPr="00264795" w:rsidRDefault="0095719C" w:rsidP="0036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pct"/>
            <w:vMerge/>
            <w:tcBorders>
              <w:bottom w:val="single" w:sz="4" w:space="0" w:color="000000"/>
            </w:tcBorders>
            <w:vAlign w:val="center"/>
          </w:tcPr>
          <w:p w14:paraId="25F1A02B" w14:textId="77777777" w:rsidR="0095719C" w:rsidRPr="00264795" w:rsidRDefault="0095719C" w:rsidP="0036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9C" w:rsidRPr="00625EA1" w14:paraId="1BC89A3F" w14:textId="77777777" w:rsidTr="0036075D">
        <w:trPr>
          <w:trHeight w:val="1241"/>
        </w:trPr>
        <w:tc>
          <w:tcPr>
            <w:tcW w:w="33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BC8E329" w14:textId="77777777" w:rsidR="0095719C" w:rsidRPr="00264795" w:rsidRDefault="0095719C" w:rsidP="0036075D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ano 2022 Japan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4BF7595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 (307/232)</w:t>
            </w:r>
          </w:p>
        </w:tc>
        <w:tc>
          <w:tcPr>
            <w:tcW w:w="34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EBF3B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 (201/134)</w:t>
            </w:r>
          </w:p>
        </w:tc>
        <w:tc>
          <w:tcPr>
            <w:tcW w:w="2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0CAF5B4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66, 81)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540C7DF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9 (32.4, 62.0)</w:t>
            </w:r>
          </w:p>
        </w:tc>
        <w:tc>
          <w:tcPr>
            <w:tcW w:w="25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1407014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018A6B3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3 (666, 3514)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C00F8C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 (106/98)</w:t>
            </w:r>
          </w:p>
        </w:tc>
        <w:tc>
          <w:tcPr>
            <w:tcW w:w="30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F2144A0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60, 82)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A529500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7 (36.2, 64.0)</w:t>
            </w:r>
          </w:p>
        </w:tc>
        <w:tc>
          <w:tcPr>
            <w:tcW w:w="27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2B09E6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727A1C8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3 (365, 1931)</w:t>
            </w:r>
          </w:p>
        </w:tc>
        <w:tc>
          <w:tcPr>
            <w:tcW w:w="47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765EB5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ertension</w:t>
            </w: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lipidemia</w:t>
            </w: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T2D, AF, Cancer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1C128F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MI (&lt;7.00 kg/m2 for men </w:t>
            </w: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and &lt;5.40 kg/m2 for women)</w:t>
            </w:r>
          </w:p>
        </w:tc>
        <w:tc>
          <w:tcPr>
            <w:tcW w:w="44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E00B265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A</w:t>
            </w:r>
          </w:p>
        </w:tc>
      </w:tr>
      <w:tr w:rsidR="0095719C" w:rsidRPr="00625EA1" w14:paraId="7FC10994" w14:textId="77777777" w:rsidTr="0036075D">
        <w:trPr>
          <w:trHeight w:val="831"/>
        </w:trPr>
        <w:tc>
          <w:tcPr>
            <w:tcW w:w="33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9D21649" w14:textId="77777777" w:rsidR="0095719C" w:rsidRPr="00264795" w:rsidRDefault="0095719C" w:rsidP="0036075D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n Haehling (SICA-HF) 2020 Germany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BADDF97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 (211/57)</w:t>
            </w:r>
          </w:p>
        </w:tc>
        <w:tc>
          <w:tcPr>
            <w:tcW w:w="34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675B14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45/2)</w:t>
            </w:r>
          </w:p>
        </w:tc>
        <w:tc>
          <w:tcPr>
            <w:tcW w:w="2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01DE316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94 ± 8.60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59D8E25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: 39.00 ± 13.25</w:t>
            </w:r>
          </w:p>
        </w:tc>
        <w:tc>
          <w:tcPr>
            <w:tcW w:w="25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8630265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95FDE8C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9 ± 3467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DE94C18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 (166/55)</w:t>
            </w:r>
          </w:p>
        </w:tc>
        <w:tc>
          <w:tcPr>
            <w:tcW w:w="30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A190724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12 ± 11.04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D33C26C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: 39.00 ± 13.25</w:t>
            </w:r>
          </w:p>
        </w:tc>
        <w:tc>
          <w:tcPr>
            <w:tcW w:w="27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5B69AF9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9643877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2 ± 2469</w:t>
            </w:r>
          </w:p>
        </w:tc>
        <w:tc>
          <w:tcPr>
            <w:tcW w:w="47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4D730BC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E754762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MI (&lt; 7.26 kg/m2 for men and &lt; 5.45 kg/m2 for women)</w:t>
            </w:r>
          </w:p>
        </w:tc>
        <w:tc>
          <w:tcPr>
            <w:tcW w:w="44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4403F17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A</w:t>
            </w:r>
          </w:p>
        </w:tc>
      </w:tr>
      <w:tr w:rsidR="0095719C" w:rsidRPr="00625EA1" w14:paraId="65B4B073" w14:textId="77777777" w:rsidTr="0036075D">
        <w:trPr>
          <w:trHeight w:val="831"/>
        </w:trPr>
        <w:tc>
          <w:tcPr>
            <w:tcW w:w="33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B9963C2" w14:textId="77777777" w:rsidR="0095719C" w:rsidRPr="00264795" w:rsidRDefault="0095719C" w:rsidP="0036075D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shio 2023 Japan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694E005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1 (1802/409)</w:t>
            </w:r>
          </w:p>
        </w:tc>
        <w:tc>
          <w:tcPr>
            <w:tcW w:w="34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862F1CB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 (436/87)</w:t>
            </w:r>
          </w:p>
        </w:tc>
        <w:tc>
          <w:tcPr>
            <w:tcW w:w="2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6E2A148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0 ± 8.8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F522B43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4 ± 13.7</w:t>
            </w:r>
          </w:p>
        </w:tc>
        <w:tc>
          <w:tcPr>
            <w:tcW w:w="25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E527698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 (215–272); SD: 42.2</w:t>
            </w:r>
          </w:p>
        </w:tc>
        <w:tc>
          <w:tcPr>
            <w:tcW w:w="31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9C631C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693045B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8 (1366/322)</w:t>
            </w:r>
          </w:p>
        </w:tc>
        <w:tc>
          <w:tcPr>
            <w:tcW w:w="30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1B1970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5 ± 10.9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7AB9344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 ± 11.6</w:t>
            </w:r>
          </w:p>
        </w:tc>
        <w:tc>
          <w:tcPr>
            <w:tcW w:w="27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3D464F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 (91–124); SD: 24.4</w:t>
            </w:r>
          </w:p>
        </w:tc>
        <w:tc>
          <w:tcPr>
            <w:tcW w:w="31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5BF294B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9FE34A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, Hypertension, CKD, Dyslipidemia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DDF3478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MI (&lt; 7.30 kg/m2 for men and  &lt; 5.0 kg/m2 for women)</w:t>
            </w:r>
          </w:p>
        </w:tc>
        <w:tc>
          <w:tcPr>
            <w:tcW w:w="44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ECCE57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5719C" w:rsidRPr="00625EA1" w14:paraId="2064E8A8" w14:textId="77777777" w:rsidTr="0036075D">
        <w:trPr>
          <w:trHeight w:val="831"/>
        </w:trPr>
        <w:tc>
          <w:tcPr>
            <w:tcW w:w="33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FE22B9A" w14:textId="77777777" w:rsidR="0095719C" w:rsidRPr="00264795" w:rsidRDefault="0095719C" w:rsidP="0036075D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o 2020 Japan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2AFAE82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 (315/69)</w:t>
            </w:r>
          </w:p>
        </w:tc>
        <w:tc>
          <w:tcPr>
            <w:tcW w:w="34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C6527F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79/15)</w:t>
            </w:r>
          </w:p>
        </w:tc>
        <w:tc>
          <w:tcPr>
            <w:tcW w:w="2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B579E7D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9)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B6815C6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12)</w:t>
            </w:r>
          </w:p>
        </w:tc>
        <w:tc>
          <w:tcPr>
            <w:tcW w:w="25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182A23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(43, 254); SD: 156.3</w:t>
            </w:r>
          </w:p>
        </w:tc>
        <w:tc>
          <w:tcPr>
            <w:tcW w:w="31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157F6C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0C60BB5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 (236/54)</w:t>
            </w:r>
          </w:p>
        </w:tc>
        <w:tc>
          <w:tcPr>
            <w:tcW w:w="30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8BBDE72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13)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A518988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11)</w:t>
            </w:r>
          </w:p>
        </w:tc>
        <w:tc>
          <w:tcPr>
            <w:tcW w:w="27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515D490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17, 103); SD: 63.7</w:t>
            </w:r>
          </w:p>
        </w:tc>
        <w:tc>
          <w:tcPr>
            <w:tcW w:w="31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1886DF4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9EF1B16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ertension</w:t>
            </w: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T2D, 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lipidemia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4EECEC6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MI (≤ 6.64 kg/m2 for men and ≤ 5.06 kg/m2 for women)</w:t>
            </w:r>
          </w:p>
        </w:tc>
        <w:tc>
          <w:tcPr>
            <w:tcW w:w="44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87F22BF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A</w:t>
            </w:r>
          </w:p>
        </w:tc>
      </w:tr>
      <w:tr w:rsidR="0095719C" w:rsidRPr="00625EA1" w14:paraId="78BE5351" w14:textId="77777777" w:rsidTr="0036075D">
        <w:trPr>
          <w:trHeight w:val="1451"/>
        </w:trPr>
        <w:tc>
          <w:tcPr>
            <w:tcW w:w="33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A3E44C1" w14:textId="77777777" w:rsidR="0095719C" w:rsidRPr="00264795" w:rsidRDefault="0095719C" w:rsidP="0036075D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uji 2019 Japan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1E08425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20/11)</w:t>
            </w:r>
          </w:p>
        </w:tc>
        <w:tc>
          <w:tcPr>
            <w:tcW w:w="34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D3A45BA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0/7)</w:t>
            </w:r>
          </w:p>
        </w:tc>
        <w:tc>
          <w:tcPr>
            <w:tcW w:w="2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F91B294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6 ± 8.6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37CD8F2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</w:t>
            </w: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47.6 ± 14</w:t>
            </w:r>
          </w:p>
        </w:tc>
        <w:tc>
          <w:tcPr>
            <w:tcW w:w="25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79B7516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 (74.1–270); SD: 145.1</w:t>
            </w:r>
          </w:p>
        </w:tc>
        <w:tc>
          <w:tcPr>
            <w:tcW w:w="31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1E7972B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C9F4615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0/4)</w:t>
            </w:r>
          </w:p>
        </w:tc>
        <w:tc>
          <w:tcPr>
            <w:tcW w:w="30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55057F6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1 ± 8.5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64B6B63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</w:t>
            </w: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47.6 ± 14</w:t>
            </w:r>
          </w:p>
        </w:tc>
        <w:tc>
          <w:tcPr>
            <w:tcW w:w="27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663617A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 (17.6–139.4); SD: 90.2</w:t>
            </w:r>
          </w:p>
        </w:tc>
        <w:tc>
          <w:tcPr>
            <w:tcW w:w="31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9F34BF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FB782C3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E206AF4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SMI: 8.7 ± 1.5 kg/m2; High SMI: 9.4 ± 1.4 kg/m2</w:t>
            </w:r>
          </w:p>
        </w:tc>
        <w:tc>
          <w:tcPr>
            <w:tcW w:w="44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B3CCA2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</w:t>
            </w:r>
          </w:p>
        </w:tc>
      </w:tr>
      <w:tr w:rsidR="0095719C" w:rsidRPr="00625EA1" w14:paraId="497C955F" w14:textId="77777777" w:rsidTr="0036075D">
        <w:trPr>
          <w:trHeight w:val="821"/>
        </w:trPr>
        <w:tc>
          <w:tcPr>
            <w:tcW w:w="33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88F3CEB" w14:textId="77777777" w:rsidR="0095719C" w:rsidRPr="00264795" w:rsidRDefault="0095719C" w:rsidP="0036075D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homas 2018 USA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A20CBD3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 (260/99)</w:t>
            </w:r>
          </w:p>
        </w:tc>
        <w:tc>
          <w:tcPr>
            <w:tcW w:w="34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738504C" w14:textId="77777777" w:rsidR="0095719C" w:rsidRPr="00264795" w:rsidRDefault="0095719C" w:rsidP="0036075D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 (95/84)</w:t>
            </w:r>
          </w:p>
        </w:tc>
        <w:tc>
          <w:tcPr>
            <w:tcW w:w="2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66D23A4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0 (15.2)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FD0E9C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16)</w:t>
            </w:r>
          </w:p>
        </w:tc>
        <w:tc>
          <w:tcPr>
            <w:tcW w:w="25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E26742D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 (40-584); SD: 403</w:t>
            </w:r>
          </w:p>
        </w:tc>
        <w:tc>
          <w:tcPr>
            <w:tcW w:w="31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43C5C7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7073E8F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 (165/15)</w:t>
            </w:r>
          </w:p>
        </w:tc>
        <w:tc>
          <w:tcPr>
            <w:tcW w:w="30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BF7B091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8 (12.2)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83D827E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16)</w:t>
            </w:r>
          </w:p>
        </w:tc>
        <w:tc>
          <w:tcPr>
            <w:tcW w:w="27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AC3F11D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 (30-307); SD: 205.2</w:t>
            </w:r>
          </w:p>
        </w:tc>
        <w:tc>
          <w:tcPr>
            <w:tcW w:w="31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A05E177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EA77CDA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A6DA33E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LBMI (≤ 19.1 kg/m2); High LBMI (&gt; 19.1 kg/m2)</w:t>
            </w:r>
          </w:p>
        </w:tc>
        <w:tc>
          <w:tcPr>
            <w:tcW w:w="44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B1C5884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A</w:t>
            </w:r>
          </w:p>
        </w:tc>
      </w:tr>
      <w:tr w:rsidR="0095719C" w:rsidRPr="00625EA1" w14:paraId="7378E919" w14:textId="77777777" w:rsidTr="0036075D">
        <w:trPr>
          <w:trHeight w:val="831"/>
        </w:trPr>
        <w:tc>
          <w:tcPr>
            <w:tcW w:w="33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B7B3A0C" w14:textId="77777777" w:rsidR="0095719C" w:rsidRPr="00264795" w:rsidRDefault="0095719C" w:rsidP="0036075D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uchida 2018 Japan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16EC4B6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25/13)</w:t>
            </w:r>
          </w:p>
        </w:tc>
        <w:tc>
          <w:tcPr>
            <w:tcW w:w="34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17D589B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6/4)</w:t>
            </w:r>
          </w:p>
        </w:tc>
        <w:tc>
          <w:tcPr>
            <w:tcW w:w="24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0BCE7A8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9 ± 9.1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A0FFE75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 ± 13.8</w:t>
            </w:r>
          </w:p>
        </w:tc>
        <w:tc>
          <w:tcPr>
            <w:tcW w:w="25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2A1B3F4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6 [661, 1998]; SD: 990.4</w:t>
            </w:r>
          </w:p>
        </w:tc>
        <w:tc>
          <w:tcPr>
            <w:tcW w:w="31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0819598" w14:textId="77777777" w:rsidR="0095719C" w:rsidRPr="00264795" w:rsidRDefault="0095719C" w:rsidP="003607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654CF05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9/9)</w:t>
            </w:r>
          </w:p>
        </w:tc>
        <w:tc>
          <w:tcPr>
            <w:tcW w:w="30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E96D4BF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0 ± 13.1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B6C8CBD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6 ± 16.9</w:t>
            </w:r>
          </w:p>
        </w:tc>
        <w:tc>
          <w:tcPr>
            <w:tcW w:w="27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E5FF11E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.0 [260, 651]; SD: 289.6</w:t>
            </w:r>
          </w:p>
        </w:tc>
        <w:tc>
          <w:tcPr>
            <w:tcW w:w="31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1B21086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730ABA2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, Hypertension, COPD, AF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1356694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MI (&lt; 6.87 kg/m2 in men and &lt; 5.46 kg/m2 in women)</w:t>
            </w:r>
          </w:p>
        </w:tc>
        <w:tc>
          <w:tcPr>
            <w:tcW w:w="44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8AD17DB" w14:textId="77777777" w:rsidR="0095719C" w:rsidRPr="00264795" w:rsidRDefault="0095719C" w:rsidP="0036075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647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A</w:t>
            </w:r>
          </w:p>
        </w:tc>
      </w:tr>
    </w:tbl>
    <w:p w14:paraId="00935B4C" w14:textId="0BFD6171" w:rsidR="0095719C" w:rsidRPr="00625EA1" w:rsidRDefault="0095719C" w:rsidP="0095719C">
      <w:pPr>
        <w:spacing w:after="0"/>
        <w:rPr>
          <w:rFonts w:ascii="Times New Roman" w:hAnsi="Times New Roman" w:cs="Times New Roman"/>
        </w:rPr>
      </w:pPr>
      <w:r w:rsidRPr="00625EA1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AF, atrial fibrillation; ASM, appendicular skeletal muscle; BIA, bioelectrical impedance; CKD, chronic kidney disease; COPD, chronic obstructive pulmonary disease; DXA, dual x-ray absorptiometry; F, females; LBMI, lean body mass index; M, males; SD, standard deviation; T2D, type 2 diabetes.</w:t>
      </w:r>
    </w:p>
    <w:p w14:paraId="302225C9" w14:textId="77777777" w:rsidR="0095719C" w:rsidRPr="00625EA1" w:rsidRDefault="0095719C" w:rsidP="0095719C">
      <w:pPr>
        <w:spacing w:after="0"/>
        <w:rPr>
          <w:rFonts w:ascii="Times New Roman" w:hAnsi="Times New Roman" w:cs="Times New Roman"/>
        </w:rPr>
      </w:pPr>
      <w:r w:rsidRPr="00625EA1">
        <w:rPr>
          <w:rFonts w:ascii="Times New Roman" w:hAnsi="Times New Roman" w:cs="Times New Roman"/>
        </w:rPr>
        <w:t>Data are expressed as mean ± SD.</w:t>
      </w:r>
    </w:p>
    <w:p w14:paraId="29106C2F" w14:textId="77777777" w:rsidR="0095719C" w:rsidRDefault="0095719C" w:rsidP="0095719C">
      <w:pPr>
        <w:spacing w:after="0"/>
        <w:rPr>
          <w:rFonts w:ascii="Times New Roman" w:hAnsi="Times New Roman" w:cs="Times New Roman"/>
        </w:rPr>
      </w:pPr>
      <w:r w:rsidRPr="00625EA1">
        <w:rPr>
          <w:rFonts w:ascii="Times New Roman" w:hAnsi="Times New Roman" w:cs="Times New Roman"/>
        </w:rPr>
        <w:t>Data are expressed as median (IQR).</w:t>
      </w:r>
    </w:p>
    <w:p w14:paraId="2D63853E" w14:textId="77777777" w:rsidR="00E600B9" w:rsidRDefault="00E600B9"/>
    <w:sectPr w:rsidR="00E600B9" w:rsidSect="0095719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19C"/>
    <w:rsid w:val="004F5BE7"/>
    <w:rsid w:val="007D7E5F"/>
    <w:rsid w:val="0095719C"/>
    <w:rsid w:val="00AD0C2A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BAB12"/>
  <w15:chartTrackingRefBased/>
  <w15:docId w15:val="{5FD35BE5-494D-43F8-81C7-7425EA1E0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19C"/>
    <w:pPr>
      <w:suppressAutoHyphens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19C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2</cp:revision>
  <dcterms:created xsi:type="dcterms:W3CDTF">2023-05-04T17:59:00Z</dcterms:created>
  <dcterms:modified xsi:type="dcterms:W3CDTF">2023-05-28T16:19:00Z</dcterms:modified>
</cp:coreProperties>
</file>